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:</w:t>
      </w:r>
    </w:p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S1. </w:t>
      </w:r>
      <w:bookmarkStart w:id="0" w:name="OLE_LINK104"/>
      <w:bookmarkStart w:id="1" w:name="OLE_LINK101"/>
      <w:r>
        <w:rPr>
          <w:b/>
          <w:szCs w:val="21"/>
        </w:rPr>
        <w:t xml:space="preserve">The </w:t>
      </w:r>
      <w:bookmarkStart w:id="2" w:name="OLE_LINK183"/>
      <w:r>
        <w:rPr>
          <w:b/>
          <w:szCs w:val="21"/>
        </w:rPr>
        <w:t>p</w:t>
      </w:r>
      <w:r>
        <w:rPr>
          <w:b/>
          <w:szCs w:val="21"/>
        </w:rPr>
        <w:t>rimers</w:t>
      </w:r>
      <w:bookmarkEnd w:id="2"/>
      <w:r>
        <w:rPr>
          <w:b/>
          <w:szCs w:val="21"/>
        </w:rPr>
        <w:t xml:space="preserve"> used for </w:t>
      </w:r>
      <w:r>
        <w:rPr>
          <w:b/>
          <w:szCs w:val="21"/>
        </w:rPr>
        <w:t>cDNA</w:t>
      </w:r>
      <w:r>
        <w:rPr>
          <w:b/>
          <w:szCs w:val="21"/>
        </w:rPr>
        <w:t xml:space="preserve"> </w:t>
      </w:r>
      <w:r>
        <w:rPr>
          <w:b/>
          <w:szCs w:val="21"/>
        </w:rPr>
        <w:t>amplifi</w:t>
      </w:r>
      <w:r>
        <w:rPr>
          <w:b/>
          <w:szCs w:val="21"/>
        </w:rPr>
        <w:t xml:space="preserve">cation of </w:t>
      </w:r>
      <w:bookmarkEnd w:id="0"/>
      <w:bookmarkEnd w:id="1"/>
      <w:r>
        <w:rPr>
          <w:b/>
          <w:i/>
          <w:szCs w:val="21"/>
        </w:rPr>
        <w:t>TH</w:t>
      </w:r>
    </w:p>
    <w:tbl>
      <w:tblPr>
        <w:tblW w:w="117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5"/>
        <w:gridCol w:w="7617"/>
      </w:tblGrid>
      <w:tr>
        <w:trPr>
          <w:trHeight w:val="397" w:hRule="atLeast"/>
        </w:trPr>
        <w:tc>
          <w:tcPr>
            <w:tcW w:w="411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wide-</w:t>
            </w:r>
            <w:r>
              <w:rPr>
                <w:rFonts w:eastAsia="Times New Roman"/>
                <w:szCs w:val="21"/>
              </w:rPr>
              <w:t>type</w:t>
            </w:r>
            <w:r>
              <w:rPr>
                <w:szCs w:val="21"/>
              </w:rPr>
              <w:t xml:space="preserve"> or </w:t>
            </w:r>
            <w:r>
              <w:rPr>
                <w:rFonts w:eastAsia="Times New Roman"/>
                <w:szCs w:val="21"/>
              </w:rPr>
              <w:t xml:space="preserve">mutant </w:t>
            </w:r>
            <w:r>
              <w:rPr>
                <w:szCs w:val="21"/>
              </w:rPr>
              <w:t>TH</w:t>
            </w:r>
          </w:p>
        </w:tc>
        <w:tc>
          <w:tcPr>
            <w:tcW w:w="76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p</w:t>
            </w:r>
            <w:r>
              <w:rPr>
                <w:rFonts w:eastAsia="Times New Roman"/>
                <w:szCs w:val="21"/>
              </w:rPr>
              <w:t>rimers</w:t>
            </w:r>
          </w:p>
        </w:tc>
      </w:tr>
      <w:tr>
        <w:trPr>
          <w:trHeight w:val="397" w:hRule="atLeast"/>
        </w:trPr>
        <w:tc>
          <w:tcPr>
            <w:tcW w:w="411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de-type</w:t>
            </w:r>
          </w:p>
        </w:tc>
        <w:tc>
          <w:tcPr>
            <w:tcW w:w="76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CGGGATCCGCCACCATGCCCACCCCCGACGCCACCA</w:t>
            </w:r>
          </w:p>
        </w:tc>
      </w:tr>
      <w:tr>
        <w:trPr>
          <w:trHeight w:val="397" w:hRule="atLeast"/>
        </w:trPr>
        <w:tc>
          <w:tcPr>
            <w:tcW w:w="4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szCs w:val="21"/>
              </w:rPr>
              <w:t>wide-type</w:t>
            </w:r>
          </w:p>
        </w:tc>
        <w:tc>
          <w:tcPr>
            <w:tcW w:w="7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GGAATTCGCCAATGGCACTCAGCGCAT</w:t>
            </w:r>
          </w:p>
        </w:tc>
      </w:tr>
      <w:tr>
        <w:trPr>
          <w:trHeight w:val="397" w:hRule="atLeast"/>
        </w:trPr>
        <w:tc>
          <w:tcPr>
            <w:tcW w:w="4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304V</w:t>
            </w:r>
          </w:p>
        </w:tc>
        <w:tc>
          <w:tcPr>
            <w:tcW w:w="7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GACTTCCTGGCCAGCCTGGTCTTCCGCGTGTTCCAGTGCA</w:t>
            </w:r>
          </w:p>
        </w:tc>
      </w:tr>
      <w:tr>
        <w:trPr>
          <w:trHeight w:val="414" w:hRule="atLeast"/>
        </w:trPr>
        <w:tc>
          <w:tcPr>
            <w:tcW w:w="4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304V</w:t>
            </w:r>
          </w:p>
        </w:tc>
        <w:tc>
          <w:tcPr>
            <w:tcW w:w="7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TGCACTGGAACACGCGGAAGACCAGGCTGGCCAGGAAGTC</w:t>
            </w:r>
          </w:p>
        </w:tc>
      </w:tr>
      <w:tr>
        <w:trPr>
          <w:trHeight w:val="397" w:hRule="atLeast"/>
        </w:trPr>
        <w:tc>
          <w:tcPr>
            <w:tcW w:w="4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453H</w:t>
            </w:r>
          </w:p>
        </w:tc>
        <w:tc>
          <w:tcPr>
            <w:tcW w:w="7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TGCCTCACGCATCCAGCACCCCTTCTCCGTGAAGTTC</w:t>
            </w:r>
          </w:p>
        </w:tc>
      </w:tr>
      <w:tr>
        <w:trPr>
          <w:trHeight w:val="414" w:hRule="atLeast"/>
        </w:trPr>
        <w:tc>
          <w:tcPr>
            <w:tcW w:w="411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453H</w:t>
            </w:r>
          </w:p>
        </w:tc>
        <w:tc>
          <w:tcPr>
            <w:tcW w:w="76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GAACTTCACGGAGAAGGGGTGCTGGATGCGTGAGGCATA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>Table S2. Exome-Sequencing Statistics for four patients</w:t>
      </w:r>
    </w:p>
    <w:tbl>
      <w:tblPr>
        <w:tblW w:w="1224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0"/>
        <w:gridCol w:w="2029"/>
        <w:gridCol w:w="2029"/>
        <w:gridCol w:w="2030"/>
        <w:gridCol w:w="2030"/>
      </w:tblGrid>
      <w:tr>
        <w:trPr>
          <w:trHeight w:val="294" w:hRule="atLeast"/>
        </w:trPr>
        <w:tc>
          <w:tcPr>
            <w:tcW w:w="4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</w:t>
            </w:r>
          </w:p>
        </w:tc>
        <w:tc>
          <w:tcPr>
            <w:tcW w:w="20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I -2 in family 1</w:t>
            </w:r>
          </w:p>
        </w:tc>
        <w:tc>
          <w:tcPr>
            <w:tcW w:w="20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Ⅱ</w:t>
            </w:r>
            <w:r>
              <w:rPr>
                <w:kern w:val="0"/>
                <w:szCs w:val="21"/>
              </w:rPr>
              <w:t>-2 in family 1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Ⅱ</w:t>
            </w:r>
            <w:r>
              <w:rPr/>
              <w:t>-1 in family 2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Ⅱ</w:t>
            </w:r>
            <w:r>
              <w:rPr/>
              <w:t>-2 in family 2</w:t>
            </w:r>
          </w:p>
        </w:tc>
      </w:tr>
      <w:tr>
        <w:trPr>
          <w:trHeight w:val="279" w:hRule="atLeast"/>
        </w:trPr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n Yield(Gb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7 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0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7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17 </w:t>
            </w:r>
          </w:p>
        </w:tc>
      </w:tr>
      <w:tr>
        <w:trPr>
          <w:trHeight w:val="263" w:hRule="atLeast"/>
        </w:trPr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ing Quality &gt;= 20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.18%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06%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83%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.37%</w:t>
            </w:r>
          </w:p>
        </w:tc>
      </w:tr>
      <w:tr>
        <w:trPr>
          <w:trHeight w:val="263" w:hRule="atLeast"/>
        </w:trPr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erage sequencing depth on target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.43 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9.20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.62 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5.26 </w:t>
            </w:r>
          </w:p>
        </w:tc>
      </w:tr>
      <w:tr>
        <w:trPr>
          <w:trHeight w:val="263" w:hRule="atLeast"/>
        </w:trPr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verage of target region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40%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80%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.50%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7.70%</w:t>
            </w:r>
          </w:p>
        </w:tc>
      </w:tr>
      <w:tr>
        <w:trPr>
          <w:trHeight w:val="263" w:hRule="atLeast"/>
        </w:trPr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ction of target covered with at least 20x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30%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40%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80%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80%</w:t>
            </w:r>
          </w:p>
        </w:tc>
      </w:tr>
      <w:tr>
        <w:trPr>
          <w:trHeight w:val="263" w:hRule="atLeast"/>
        </w:trPr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ction of target covered with at least 10x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90%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50%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60%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90%</w:t>
            </w:r>
          </w:p>
        </w:tc>
      </w:tr>
      <w:tr>
        <w:trPr>
          <w:trHeight w:val="263" w:hRule="atLeast"/>
        </w:trPr>
        <w:tc>
          <w:tcPr>
            <w:tcW w:w="41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ction of target covered with at least 4x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.70%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.30%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70%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.10%</w:t>
            </w:r>
          </w:p>
        </w:tc>
      </w:tr>
      <w:tr>
        <w:trPr>
          <w:trHeight w:val="279" w:hRule="atLeast"/>
        </w:trPr>
        <w:tc>
          <w:tcPr>
            <w:tcW w:w="4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pping rate</w:t>
            </w:r>
          </w:p>
        </w:tc>
        <w:tc>
          <w:tcPr>
            <w:tcW w:w="2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35%</w:t>
            </w:r>
          </w:p>
        </w:tc>
        <w:tc>
          <w:tcPr>
            <w:tcW w:w="2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40%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07%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92%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  <w:t>Table S</w:t>
      </w:r>
      <w:r>
        <w:rPr>
          <w:b/>
        </w:rPr>
        <w:t>3</w:t>
      </w:r>
      <w:r>
        <w:rPr>
          <w:b/>
        </w:rPr>
        <w:t xml:space="preserve">.    </w:t>
      </w:r>
    </w:p>
    <w:p>
      <w:pPr>
        <w:pStyle w:val="Normal"/>
        <w:jc w:val="left"/>
        <w:rPr>
          <w:b/>
          <w:b/>
        </w:rPr>
      </w:pPr>
      <w:r>
        <w:rPr>
          <w:b/>
        </w:rPr>
        <w:t>Damaging variants predicted in silico detected by exome sequencing and shared between individual I -2 and Ⅱ-2 in family 1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275"/>
        <w:gridCol w:w="3119"/>
        <w:gridCol w:w="4111"/>
        <w:gridCol w:w="2976"/>
      </w:tblGrid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hromoso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osi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e Nam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ubstitu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e-Phenotype by OMIM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core from SIFT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 Polyphen-2, and MutationTaster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3108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1"/>
                <w:szCs w:val="21"/>
              </w:rPr>
              <w:t>GCH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delAT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ystonia, DOPA-responsive, with or without hyperphenylalaninemia; Hyperphenylalaninemia, BH4-deficient, 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, NA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37675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PIAL4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0.999, 0.079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57694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PR89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6, 0.999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45419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RNB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pilepsy, nocturnal frontal lobe, 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0.557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98115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1orf11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5, 0.95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28373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IA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4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41842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GUOK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itochondrial DNA depletion syndrome 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92760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IMS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5, 0.999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02234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CT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766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11170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PN1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0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96334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T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rdiomyopathy, dilated, 1G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Cardiomyopathy, familial hypertrophic, 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3, 0.002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01005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KZF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0.06, 0.988, 0.328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7957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IAA114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2, 0.98, 0.569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8168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IF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65, 0.999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91676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AMB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ephrotic syndrome, type 5, with or without ocular abnormalities; </w:t>
            </w:r>
            <w:r>
              <w:rPr>
                <w:color w:val="000000"/>
                <w:szCs w:val="21"/>
                <w:shd w:fill="FEFFFF" w:val="clear"/>
              </w:rPr>
              <w:t>Pierson syndrom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5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81166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LN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telosteogenesis, type I; Atelosteogenesis, type III; Boomerang dysplasia; </w:t>
            </w:r>
            <w:r>
              <w:rPr>
                <w:color w:val="000000"/>
                <w:szCs w:val="21"/>
                <w:shd w:fill="FEFFFF" w:val="clear"/>
              </w:rPr>
              <w:t>Larsen syndrome; Spondylocarpotarsal synostosis syndrom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10668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ENP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1, 0.863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15726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FKBIZ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9, 0.998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44289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AGEF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6, 0.897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422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AUS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, 0.892, 0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4077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OX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17894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NF15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0.999, 0.999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34762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DIL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4, 0.743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01869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DHA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0.467, 0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02634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DHA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0.999, 0.127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65824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CLAF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17899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6orf2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2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62549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MZP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88, 0.00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19709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MT2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4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7332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MTD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7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55173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7B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ile acid synthesis defect, congenital, 3; Spastic paraplegia 5A, autosomal recessiv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0.313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17189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BPC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0.97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36644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LF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01, 0.641, 0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662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PATA6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4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75997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BCA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DL deficiency, type 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Tangier diseas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5, 0.988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12439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DF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2, 0.962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70750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RNL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71884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FGAP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0.999, 0.865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00975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AF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1837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AS2R3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5, 0.75, 0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7866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DE3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2, 0.996, 0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6764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2CD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81437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APGEF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50212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RP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7, 0.948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4441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JUB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298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16042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ECTD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85665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ERC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ental retardation, autosomal recessive 3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5, 0.963, 0.997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83499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RMT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6, 0.999, 0.532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874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YO1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372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SP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98, 0.986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0213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SCD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9, 0.998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0683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COR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0683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COR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2146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DC2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2347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DC2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7, 0.624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2398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KAP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0.999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50266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CNG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22817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ETBP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chinzel-Giedion midface retraction syndrom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5, 0.971, 0.983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6977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3 deficiency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Hemolytic uremic syndrome, atypical, susceptibility to, 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637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PLP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, 0.988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08483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BPL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07779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CA5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0.999, 0.178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45791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USD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1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68302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SPHD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5, 0.97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484581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2T1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l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21619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ENND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sGTT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9671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RT7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l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ypotrichosis simplex of the scalp 2; Woolly hair, autosomal dominan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24366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LA2G4F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l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>ift</w:t>
      </w:r>
      <w:r>
        <w:rPr>
          <w:szCs w:val="21"/>
        </w:rPr>
        <w:t xml:space="preserve"> score</w:t>
      </w:r>
      <w:r>
        <w:rPr>
          <w:rFonts w:cs="宋体;SimSun" w:ascii="宋体;SimSun" w:hAnsi="宋体;SimSun"/>
          <w:szCs w:val="21"/>
        </w:rPr>
        <w:t>≤</w:t>
      </w:r>
      <w:r>
        <w:rPr>
          <w:szCs w:val="21"/>
        </w:rPr>
        <w:t>0.05 indicates d</w:t>
      </w:r>
      <w:r>
        <w:rPr>
          <w:szCs w:val="21"/>
        </w:rPr>
        <w:t>eleterious</w:t>
      </w:r>
      <w:r>
        <w:rPr>
          <w:szCs w:val="21"/>
        </w:rPr>
        <w:t>; Polyphen-2 score</w:t>
      </w:r>
      <w:r>
        <w:rPr>
          <w:rFonts w:cs="宋体;SimSun" w:ascii="宋体;SimSun" w:hAnsi="宋体;SimSun"/>
          <w:szCs w:val="21"/>
        </w:rPr>
        <w:t>≥</w:t>
      </w:r>
      <w:r>
        <w:rPr>
          <w:szCs w:val="21"/>
        </w:rPr>
        <w:t xml:space="preserve">0.453 indicates </w:t>
      </w:r>
      <w:r>
        <w:rPr>
          <w:szCs w:val="21"/>
        </w:rPr>
        <w:t>damaging</w:t>
      </w:r>
      <w:r>
        <w:rPr>
          <w:szCs w:val="21"/>
        </w:rPr>
        <w:t xml:space="preserve">; NA, not available; D, </w:t>
      </w:r>
      <w:r>
        <w:rPr>
          <w:szCs w:val="21"/>
        </w:rPr>
        <w:t>disease</w:t>
      </w:r>
      <w:r>
        <w:rPr>
          <w:szCs w:val="21"/>
        </w:rPr>
        <w:t>-</w:t>
      </w:r>
      <w:r>
        <w:rPr>
          <w:szCs w:val="21"/>
        </w:rPr>
        <w:t>causing</w:t>
      </w:r>
      <w:r>
        <w:rPr>
          <w:szCs w:val="21"/>
        </w:rPr>
        <w:t xml:space="preserve"> predicted by Mutationtaster; P, </w:t>
      </w:r>
      <w:r>
        <w:rPr>
          <w:szCs w:val="21"/>
        </w:rPr>
        <w:t>polymorphism</w:t>
      </w:r>
      <w:r>
        <w:rPr>
          <w:szCs w:val="21"/>
        </w:rPr>
        <w:t xml:space="preserve"> predicted by Mutationtaster.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b/>
        </w:rPr>
        <w:t>Table S</w:t>
      </w:r>
      <w:r>
        <w:rPr>
          <w:b/>
        </w:rPr>
        <w:t>4</w:t>
      </w:r>
      <w:r>
        <w:rPr>
          <w:b/>
        </w:rPr>
        <w:t xml:space="preserve">.  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 xml:space="preserve">Damaging variants predicted in silico detected by exome sequencing and were exclusively for the patientⅠ-2      </w:t>
      </w:r>
    </w:p>
    <w:tbl>
      <w:tblPr>
        <w:tblW w:w="134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337"/>
        <w:gridCol w:w="1434"/>
        <w:gridCol w:w="2508"/>
        <w:gridCol w:w="3911"/>
        <w:gridCol w:w="2847"/>
      </w:tblGrid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hromosom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ositio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e Name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ubstitution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e-Phenotype by OMIM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core from SIFT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 Polyphen-2, and MutationTaster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130412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CNQ4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afness, autosomal dominant 2A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6, 0.984, 0.99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391693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YI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0.993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227118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NADL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6, 0.995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227645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LG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chthyosis vulgaris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4, 0.996, 0 (P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948475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5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actor V deficiency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Thrombophilia due to activated protein C resistanc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, 0.739, 0 (P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982359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CYL3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61847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AH1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421072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BWD2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1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826103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F3B1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yelodysplastic syndrome, somatic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7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23735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ALNT15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786844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5H14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761, 0 (P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800203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5H2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9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483085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AI14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NA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314157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CNQ3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izures, benign neonatal, type 2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87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708460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UTM2F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0 (P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130430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ABBR2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icotine dependence, protection against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, 0.999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8099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ERGEF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25097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LL1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6, 0.989, 0.999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437490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RXN2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1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294920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KP2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rrhythmogenic right ventricular dysplasia 9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01, 0.231 (P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38975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ARBP2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995, 0.999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848390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ERC2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ental retardation, autosomal recessive 38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7, 0.964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1614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SLN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6, 1, 0.011 (P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98889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OMO1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1, 0.999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70340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IAA043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9, 0.999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774496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LHDC4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4, 0.925, 0 (P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96619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PNE7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2, 1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788163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RBB2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denocarcinoma of lung, somatic; Gastric cancer, somatic; Glioblastoma, somatic; Ovarian cancer, somatic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NA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919718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RTAP1-1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2, 1, 0.979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614056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K1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/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hosphoenolpyruvate carboxykinase-1, cytosolic, deficiency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9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93718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BLN1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/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ynpolydactyly, 3/3'4, associated with metacarpal and metatarsal synostoses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9, 1, 0.963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228404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LG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del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chthyosis vulgaris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718400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BCA1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delT</w:t>
            </w:r>
            <w:r>
              <w:rPr>
                <w:szCs w:val="21"/>
              </w:rPr>
              <w:t>T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74087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NF227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/>
            </w:pPr>
            <w:r>
              <w:rPr>
                <w:szCs w:val="21"/>
              </w:rPr>
              <w:t>del</w:t>
            </w:r>
            <w:r>
              <w:rPr>
                <w:szCs w:val="21"/>
              </w:rPr>
              <w:t>AG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24572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HEX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45" w:leader="none"/>
                <w:tab w:val="center" w:pos="1751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insGT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A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ypophosphatemic rickets, X-linked dominant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</w:tbl>
    <w:p>
      <w:pPr>
        <w:pStyle w:val="Normal"/>
        <w:jc w:val="left"/>
        <w:rPr>
          <w:b/>
          <w:b/>
          <w:szCs w:val="21"/>
        </w:rPr>
      </w:pPr>
      <w:r>
        <w:rPr>
          <w:szCs w:val="21"/>
        </w:rPr>
        <w:t>S</w:t>
      </w:r>
      <w:r>
        <w:rPr>
          <w:szCs w:val="21"/>
        </w:rPr>
        <w:t>ift</w:t>
      </w:r>
      <w:r>
        <w:rPr>
          <w:szCs w:val="21"/>
        </w:rPr>
        <w:t xml:space="preserve"> score</w:t>
      </w:r>
      <w:r>
        <w:rPr>
          <w:rFonts w:cs="宋体;SimSun" w:ascii="宋体;SimSun" w:hAnsi="宋体;SimSun"/>
          <w:szCs w:val="21"/>
        </w:rPr>
        <w:t>≤</w:t>
      </w:r>
      <w:r>
        <w:rPr>
          <w:szCs w:val="21"/>
        </w:rPr>
        <w:t>0.05 indicates d</w:t>
      </w:r>
      <w:r>
        <w:rPr>
          <w:szCs w:val="21"/>
        </w:rPr>
        <w:t>eleterious</w:t>
      </w:r>
      <w:r>
        <w:rPr>
          <w:szCs w:val="21"/>
        </w:rPr>
        <w:t>; Polyphen-2 score</w:t>
      </w:r>
      <w:r>
        <w:rPr>
          <w:rFonts w:cs="宋体;SimSun" w:ascii="宋体;SimSun" w:hAnsi="宋体;SimSun"/>
          <w:szCs w:val="21"/>
        </w:rPr>
        <w:t>≥</w:t>
      </w:r>
      <w:r>
        <w:rPr>
          <w:szCs w:val="21"/>
        </w:rPr>
        <w:t xml:space="preserve">0.453 indicates </w:t>
      </w:r>
      <w:r>
        <w:rPr>
          <w:szCs w:val="21"/>
        </w:rPr>
        <w:t>damaging</w:t>
      </w:r>
      <w:r>
        <w:rPr>
          <w:szCs w:val="21"/>
        </w:rPr>
        <w:t xml:space="preserve">; NA, not available; D, </w:t>
      </w:r>
      <w:r>
        <w:rPr>
          <w:szCs w:val="21"/>
        </w:rPr>
        <w:t>disease</w:t>
      </w:r>
      <w:r>
        <w:rPr>
          <w:szCs w:val="21"/>
        </w:rPr>
        <w:t>-</w:t>
      </w:r>
      <w:r>
        <w:rPr>
          <w:szCs w:val="21"/>
        </w:rPr>
        <w:t>causing</w:t>
      </w:r>
      <w:r>
        <w:rPr>
          <w:szCs w:val="21"/>
        </w:rPr>
        <w:t xml:space="preserve"> predicted by Mutationtaster; P, </w:t>
      </w:r>
      <w:r>
        <w:rPr>
          <w:szCs w:val="21"/>
        </w:rPr>
        <w:t>polymorphism</w:t>
      </w:r>
      <w:r>
        <w:rPr>
          <w:szCs w:val="21"/>
        </w:rPr>
        <w:t xml:space="preserve"> predicted by Mutationtaster.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</w:rPr>
        <w:t>Table S</w:t>
      </w:r>
      <w:r>
        <w:rPr>
          <w:b/>
        </w:rPr>
        <w:t>5</w:t>
      </w:r>
      <w:r>
        <w:rPr>
          <w:b/>
        </w:rPr>
        <w:t xml:space="preserve">.  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>Damaging variants predicted in silico detected by exome sequencing and were exclusively for the patient Ⅱ-2</w:t>
      </w:r>
    </w:p>
    <w:tbl>
      <w:tblPr>
        <w:tblW w:w="138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1701"/>
        <w:gridCol w:w="2835"/>
        <w:gridCol w:w="3119"/>
        <w:gridCol w:w="3119"/>
      </w:tblGrid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hromos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osi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e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ubstitu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e-Phenotype by OMIM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core from SIFT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 Polyphen-2, and MutationTaster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07383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LC6A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0.999, 0.999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54483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SH1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5, 0.85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11619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DAMTS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, 0.999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91772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KN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0.998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78751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OL4A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port syndrome, autosomal recessive; Hematuria, familial benig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9269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GM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0.943, 0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93052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DPR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0.844, 0.996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24402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IN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994, 0.993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0166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DHA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0.615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9899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LOVL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6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77287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NC93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2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07043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PED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933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4377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NK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8, 0.992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72849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QT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893, 0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94690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RUNE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41621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NF18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99100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BCA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0.998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1266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HTKD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-aminoadipic 2-oxoadipic aciduria; Charcot-Marie-Tooth disease, axonal, type 2Q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474, 0.144 (P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45587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RD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41403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BF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2, 0.975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71638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ACE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35871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TGB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2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59658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R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6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50152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1A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89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74167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X3CL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0.985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9165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UCY2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ne-rod dystrophy 6; Leber congenital amaurosis 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2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35045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NC45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6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0244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AMA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052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RIN3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16, 0.982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6529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NF23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7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92036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LF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875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66521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IC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ngenital heart defects, nonsyndromic, 1, X-linke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2, 0.971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15143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QCB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s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nior-Loken syndrome 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99366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SP4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lT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4782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DHAL6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l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7404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LA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s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  <w:tr>
        <w:trPr>
          <w:trHeight w:val="3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</w:t>
            </w:r>
            <w:r>
              <w:rPr>
                <w:szCs w:val="21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86152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UDT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s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</w:tbl>
    <w:p>
      <w:pPr>
        <w:pStyle w:val="Normal"/>
        <w:jc w:val="left"/>
        <w:rPr>
          <w:b/>
          <w:b/>
          <w:szCs w:val="21"/>
        </w:rPr>
      </w:pPr>
      <w:r>
        <w:rPr>
          <w:szCs w:val="21"/>
        </w:rPr>
        <w:t>S</w:t>
      </w:r>
      <w:r>
        <w:rPr>
          <w:szCs w:val="21"/>
        </w:rPr>
        <w:t>ift</w:t>
      </w:r>
      <w:r>
        <w:rPr>
          <w:szCs w:val="21"/>
        </w:rPr>
        <w:t xml:space="preserve"> score</w:t>
      </w:r>
      <w:r>
        <w:rPr>
          <w:rFonts w:cs="宋体;SimSun" w:ascii="宋体;SimSun" w:hAnsi="宋体;SimSun"/>
          <w:szCs w:val="21"/>
        </w:rPr>
        <w:t>≤</w:t>
      </w:r>
      <w:r>
        <w:rPr>
          <w:szCs w:val="21"/>
        </w:rPr>
        <w:t>0.05 indicates d</w:t>
      </w:r>
      <w:r>
        <w:rPr>
          <w:szCs w:val="21"/>
        </w:rPr>
        <w:t>eleterious</w:t>
      </w:r>
      <w:r>
        <w:rPr>
          <w:szCs w:val="21"/>
        </w:rPr>
        <w:t>; Polyphen-2 score</w:t>
      </w:r>
      <w:r>
        <w:rPr>
          <w:rFonts w:cs="宋体;SimSun" w:ascii="宋体;SimSun" w:hAnsi="宋体;SimSun"/>
          <w:szCs w:val="21"/>
        </w:rPr>
        <w:t>≥</w:t>
      </w:r>
      <w:r>
        <w:rPr>
          <w:szCs w:val="21"/>
        </w:rPr>
        <w:t xml:space="preserve">0.453 indicates </w:t>
      </w:r>
      <w:r>
        <w:rPr>
          <w:szCs w:val="21"/>
        </w:rPr>
        <w:t>damaging</w:t>
      </w:r>
      <w:r>
        <w:rPr>
          <w:szCs w:val="21"/>
        </w:rPr>
        <w:t xml:space="preserve">; NA, not available; D, </w:t>
      </w:r>
      <w:r>
        <w:rPr>
          <w:szCs w:val="21"/>
        </w:rPr>
        <w:t>disease</w:t>
      </w:r>
      <w:r>
        <w:rPr>
          <w:szCs w:val="21"/>
        </w:rPr>
        <w:t>-</w:t>
      </w:r>
      <w:r>
        <w:rPr>
          <w:szCs w:val="21"/>
        </w:rPr>
        <w:t>causing</w:t>
      </w:r>
      <w:r>
        <w:rPr>
          <w:szCs w:val="21"/>
        </w:rPr>
        <w:t xml:space="preserve"> predicted by Mutationtaster; P, </w:t>
      </w:r>
      <w:r>
        <w:rPr>
          <w:szCs w:val="21"/>
        </w:rPr>
        <w:t>polymorphism</w:t>
      </w:r>
      <w:r>
        <w:rPr>
          <w:szCs w:val="21"/>
        </w:rPr>
        <w:t xml:space="preserve"> predicted by Mutationtaster.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  <w:t>Table S</w:t>
      </w:r>
      <w:r>
        <w:rPr>
          <w:b/>
        </w:rPr>
        <w:t>6</w:t>
      </w:r>
      <w:r>
        <w:rPr>
          <w:b/>
        </w:rPr>
        <w:t xml:space="preserve">.  </w:t>
      </w:r>
    </w:p>
    <w:p>
      <w:pPr>
        <w:pStyle w:val="Normal"/>
        <w:jc w:val="left"/>
        <w:rPr>
          <w:b/>
          <w:b/>
        </w:rPr>
      </w:pPr>
      <w:r>
        <w:rPr>
          <w:b/>
        </w:rPr>
        <w:t>Functional enrichment for patients (</w:t>
      </w:r>
      <w:r>
        <w:rPr>
          <w:b/>
          <w:szCs w:val="21"/>
        </w:rPr>
        <w:t>Ⅰ-2 and Ⅱ-2</w:t>
      </w:r>
      <w:r>
        <w:rPr>
          <w:b/>
        </w:rPr>
        <w:t>) in family 1. No functional categories are enriched after multiple comparison correction.</w:t>
      </w:r>
    </w:p>
    <w:tbl>
      <w:tblPr>
        <w:tblW w:w="130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525"/>
        <w:gridCol w:w="1034"/>
        <w:gridCol w:w="4012"/>
        <w:gridCol w:w="1752"/>
        <w:gridCol w:w="1735"/>
        <w:gridCol w:w="1749"/>
      </w:tblGrid>
      <w:tr>
        <w:trPr>
          <w:trHeight w:val="397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atien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erm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unt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Fold </w:t>
            </w:r>
          </w:p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nrichment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 Valu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onferroni</w:t>
            </w:r>
          </w:p>
        </w:tc>
      </w:tr>
      <w:tr>
        <w:trPr>
          <w:trHeight w:val="397" w:hRule="atLeast"/>
        </w:trPr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Ⅰ</w:t>
            </w:r>
            <w:r>
              <w:rPr>
                <w:szCs w:val="21"/>
              </w:rPr>
              <w:t>-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ign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LL1,</w:t>
            </w:r>
            <w:r>
              <w:rPr/>
              <w:t xml:space="preserve"> </w:t>
            </w:r>
            <w:r>
              <w:rPr>
                <w:i/>
                <w:szCs w:val="21"/>
              </w:rPr>
              <w:t>NOMO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F5,</w:t>
            </w:r>
            <w:r>
              <w:rPr/>
              <w:t xml:space="preserve"> </w:t>
            </w:r>
            <w:r>
              <w:rPr>
                <w:i/>
                <w:szCs w:val="21"/>
              </w:rPr>
              <w:t>FBLN1,</w:t>
            </w:r>
            <w:r>
              <w:rPr/>
              <w:t xml:space="preserve"> </w:t>
            </w:r>
            <w:r>
              <w:rPr>
                <w:i/>
                <w:szCs w:val="21"/>
              </w:rPr>
              <w:t>GABBR2,</w:t>
            </w:r>
            <w:r>
              <w:rPr/>
              <w:t xml:space="preserve"> </w:t>
            </w:r>
            <w:r>
              <w:rPr>
                <w:i/>
                <w:szCs w:val="21"/>
              </w:rPr>
              <w:t>MSLN,</w:t>
            </w:r>
            <w:r>
              <w:rPr/>
              <w:t xml:space="preserve"> </w:t>
            </w:r>
            <w:r>
              <w:rPr>
                <w:i/>
                <w:szCs w:val="21"/>
              </w:rPr>
              <w:t>NRXN2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ERBB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2E-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E0</w:t>
            </w:r>
          </w:p>
        </w:tc>
      </w:tr>
      <w:tr>
        <w:trPr>
          <w:trHeight w:val="397" w:hRule="atLeast"/>
        </w:trPr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ransmembran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BCA10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NOMO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GALNT15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GABBR2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NRXN2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OR5H14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OR5H2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PHEX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KCNQ3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KCNQ4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ERBB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4E-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E0</w:t>
            </w:r>
          </w:p>
        </w:tc>
      </w:tr>
      <w:tr>
        <w:trPr>
          <w:trHeight w:val="397" w:hRule="atLeast"/>
        </w:trPr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ell junc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NADL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GABBR2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PKP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5E-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E0</w:t>
            </w:r>
          </w:p>
        </w:tc>
      </w:tr>
      <w:tr>
        <w:trPr>
          <w:trHeight w:val="397" w:hRule="atLeast"/>
        </w:trPr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gf-like doma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LL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FBLN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NRXN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.9E-2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E0</w:t>
            </w:r>
          </w:p>
        </w:tc>
      </w:tr>
      <w:tr>
        <w:trPr>
          <w:trHeight w:val="397" w:hRule="atLeast"/>
        </w:trPr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Ⅱ</w:t>
            </w:r>
            <w:r>
              <w:rPr>
                <w:szCs w:val="21"/>
              </w:rPr>
              <w:t>-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ign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DAMTS4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BACE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CX3CL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CPED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EQTN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CELA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COL4A4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GKN2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GRIN3B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GUCY2D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ITGB7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LAMA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PARD3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PCDHA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PRTG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4E-3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6E-1</w:t>
            </w:r>
          </w:p>
        </w:tc>
      </w:tr>
      <w:tr>
        <w:trPr>
          <w:trHeight w:val="397" w:hRule="atLeast"/>
        </w:trPr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ransmembran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BCA2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BACE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CX3CL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EQTN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ELOVL2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GRIN3B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GUCY2D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ITGB7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PARD3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PCDHA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PRTG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SLC6A17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UNC93A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0E-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E0</w:t>
            </w:r>
          </w:p>
        </w:tc>
      </w:tr>
      <w:tr>
        <w:trPr>
          <w:trHeight w:val="397" w:hRule="atLeast"/>
        </w:trPr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ell adhes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X3CL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ITGB7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LAMA1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PCDHA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.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.4E-2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E0</w:t>
            </w:r>
          </w:p>
        </w:tc>
      </w:tr>
      <w:tr>
        <w:trPr>
          <w:trHeight w:val="397" w:hRule="atLeast"/>
        </w:trPr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ranscription regula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LF4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ZIC3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ASH1L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ZNF189</w:t>
            </w:r>
            <w:r>
              <w:rPr>
                <w:i/>
                <w:szCs w:val="21"/>
              </w:rPr>
              <w:t>,</w:t>
            </w:r>
            <w:r>
              <w:rPr/>
              <w:t xml:space="preserve"> </w:t>
            </w:r>
            <w:r>
              <w:rPr>
                <w:i/>
                <w:szCs w:val="21"/>
              </w:rPr>
              <w:t>ZNF23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.3E-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E0</w:t>
            </w:r>
          </w:p>
        </w:tc>
      </w:tr>
    </w:tbl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>Table S7. Analytic results of candidate variants obtained from exome sequencing for family 2</w:t>
      </w:r>
    </w:p>
    <w:tbl>
      <w:tblPr>
        <w:tblW w:w="134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559"/>
        <w:gridCol w:w="1388"/>
        <w:gridCol w:w="1559"/>
        <w:gridCol w:w="3971"/>
        <w:gridCol w:w="3564"/>
      </w:tblGrid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hromos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ositio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Substitu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Cs w:val="21"/>
              </w:rPr>
              <w:t>Gene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Name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Gene-Phenotype by OMIM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core from SIFT</w:t>
            </w:r>
            <w:r>
              <w:rPr>
                <w:b/>
                <w:szCs w:val="21"/>
              </w:rPr>
              <w:t>, Polyphen-2, and MutationTaster</w:t>
            </w:r>
          </w:p>
        </w:tc>
      </w:tr>
      <w:tr>
        <w:trPr>
          <w:trHeight w:val="285" w:hRule="atLeast"/>
        </w:trPr>
        <w:tc>
          <w:tcPr>
            <w:tcW w:w="134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omozygous</w:t>
            </w:r>
            <w:r>
              <w:rPr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ndidate variants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: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122117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OTEI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clear" w:pos="916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, NA, 1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47176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RTAP17-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clear" w:pos="916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, 0.994, 0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5615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&gt;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RSE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ondrodysplasia punctata, X-linked recessiv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clear" w:pos="916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3, 0.939, 0.001 (P)</w:t>
            </w:r>
          </w:p>
        </w:tc>
      </w:tr>
      <w:tr>
        <w:trPr>
          <w:trHeight w:val="285" w:hRule="atLeast"/>
        </w:trPr>
        <w:tc>
          <w:tcPr>
            <w:tcW w:w="134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ompound heterozygous candidate variants: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8559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&gt;A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1"/>
                <w:szCs w:val="21"/>
              </w:rPr>
              <w:t>TH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gawa syndrome, recessiv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clear" w:pos="916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8792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&gt;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1"/>
                <w:szCs w:val="21"/>
              </w:rPr>
              <w:t>TH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gawa syndrome, recessiv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5234894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NEB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maline myopathy 2, autosomal recessiv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3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5254863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NEB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maline myopathy 2, autosomal recessiv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9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7941444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TTN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ardiomyopathy, dilated, 1G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Cardiomyopathy, familial hypertrophic, 9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801, 0.935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7950042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TTN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ardiomyopathy, dilated, 1G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Cardiomyopathy, familial hypertrophic, 9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19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796148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TTN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ardiomyopathy, dilated, 1G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Cardiomyopathy, familial hypertrophic, 9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59, 0.983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5676608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CYFIP2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77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5676608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CYFIP2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2, 0.775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5192702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KMT2C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5194500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KMT2C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3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5197095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KMT2C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984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452343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CDC27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6, 0.799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4523441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CDC27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56, 0.13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4523470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CDC27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7, 0.624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3595646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RBMX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0.889, 0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359587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RBMX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0.627, 0 (P)</w:t>
            </w:r>
          </w:p>
        </w:tc>
      </w:tr>
      <w:tr>
        <w:trPr>
          <w:trHeight w:val="285" w:hRule="atLeast"/>
        </w:trPr>
        <w:tc>
          <w:tcPr>
            <w:tcW w:w="134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terozygous candidate variants</w:t>
            </w:r>
            <w:r>
              <w:rPr>
                <w:b/>
                <w:szCs w:val="21"/>
              </w:rPr>
              <w:t>: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hromos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ositio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Substitu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Cs w:val="21"/>
              </w:rPr>
              <w:t>Gene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Name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Gene-Phenotype by OMIM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core from SIFT</w:t>
            </w:r>
            <w:r>
              <w:rPr>
                <w:b/>
                <w:szCs w:val="21"/>
              </w:rPr>
              <w:t>, Polyphen-2, and MutationTaster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070502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&gt;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CASZ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4581089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TESK2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919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6257981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INADL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8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h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4376754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PPIAL4G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0.999, 0.079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h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4560182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POLR3C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055, 0.338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h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5080889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RNT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eukemia, acute myeloblasti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h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5391150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DENND4B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h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7670876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PAPPA2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52, 0.057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h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0568972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NUCKS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99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h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3474310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IRF2BP2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h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3804912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ZP4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6, 0.998, 0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747840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DOK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2, 0.97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6810169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XIRP2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9, 0.995, 0.998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0339566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BMPR2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ulmonary hypertension, familial primary, 1, with or without HHT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Pulmonary hypertension, primary, fenfluramine or dexfenfluramine-associated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5, 0.994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1956348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STK36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5, 0.997, 0.865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2817251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COL4A3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port syndrome, autosomal dominant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Alport syndrome, autosomal recessiv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77, 0.999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951518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SETD5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Mental retardation, autosomal dominant 23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0.4, 0.362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3945238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RPSA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plenia, isolated congenital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00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4796031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MAP4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35, 0.005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2243325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PARP14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01, 1, 1 (D) 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24225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HAUS3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, 0.892, 0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3930398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RFC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7007410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UGT2B1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, 0.877, 0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9087423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FRG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2, 0.998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648116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FAM134B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europathy, hereditary sensory and autonomic, type IIB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1, 0.992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6448391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DAMTS6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9380060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KIAA0825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0.997, 0.998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3974558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SLC4A9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9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561031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LRRC16A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4, 0.919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581342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SLC17A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9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3856573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BTBD9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1, 0.99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4297480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PPP2R5D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9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4414839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CAPN1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822, 0.733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2156347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TBC1D32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7, 0.998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3378227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EYA4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rdiomyopathy, dilated, 1J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Deafness, autosomal dominant 10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8, 0.999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984788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TRRAP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997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3112835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MKLN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5, 0.728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3526355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NUP205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6, 0.87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4272362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OR9A2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629, 0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5670857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TGS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704, 0.019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9474673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RBM12B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0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0764543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BCA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HDL deficiency, type 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Tangier diseas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1190382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FRRS1L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7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1197935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EPB41L4B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0.957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7354542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CDH23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afness, autosomal recessive 12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Usher syndrome, type 1D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, 0.998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0510874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PCGF6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9, 0.999, 0.999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2620132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DCPS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9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267645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C2CD5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3973591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KIF21A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  <w:shd w:fill="FEFFFF" w:val="clear"/>
              </w:rPr>
            </w:pPr>
            <w:r>
              <w:rPr>
                <w:color w:val="000000"/>
                <w:szCs w:val="21"/>
                <w:shd w:fill="FEFFFF" w:val="clear"/>
              </w:rPr>
              <w:t>Fibrosis of extraocular muscles, congenital, 1;</w:t>
            </w:r>
          </w:p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  <w:shd w:fill="FEFFFF" w:val="clear"/>
              </w:rPr>
              <w:t>Fibrosis of extraocular muscles, congenital, 3B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115, 0.936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4659820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SLC38A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6, 0.65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5596848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OR2AP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NA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7015042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RAB3IP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998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479848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SPATA13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, NA, 1 (D) 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5024394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EBPL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3, 0.925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7368393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PSEN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zheimer disease, type 3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6, 0.97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6586251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PTPLAD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7878648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IREB2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73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57034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KIAA0430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9, 0.999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103836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DNAH3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458268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RBBP6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5, 0.001, 0.612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6696761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FAM96B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0.999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7092636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HYDIN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iliary dyskinesia, primary, 5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7214336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DHX38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9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8878622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PIEZO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hydrated hereditary stomatocytosis with or without pseudohyperkalemia and/or perinatal edema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, 0.508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503621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USP6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899, 0.001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602138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WSCD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9, 0.998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823215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SHMT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41, 0.95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3856487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TOP2A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NA topoisomerase II, resistance to inhibition of, by amsacri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273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4116534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IFI35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, 0.999, 0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7835349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RNF213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Moyamoya disease 2, susceptibility to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1, 0.778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5436242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WDR7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9, 0.993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4880699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CCDC114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iliary dyskinesia, primary, 20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4, 0.999, 0.993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4967119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TRPM4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Progressive familial heart block, type IB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457915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SUSD2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1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3671265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MYH9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afness, autosomal dominant 17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Epstein syndrom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2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3949731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&gt;</w:t>
            </w:r>
            <w:r>
              <w:rPr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POBEC3H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, 0.997, 0 (P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3087229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&gt;</w:t>
            </w:r>
            <w:r>
              <w:rPr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TAB3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73, 1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7906427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lTG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TOR3A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5210757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lTC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RBM43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r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51370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del</w:t>
            </w:r>
            <w:r>
              <w:rPr>
                <w:szCs w:val="21"/>
              </w:rPr>
              <w:t>AG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TEC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  <w:tr>
        <w:trPr>
          <w:trHeight w:val="285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>hr</w:t>
            </w:r>
            <w:r>
              <w:rPr>
                <w:bCs/>
                <w:szCs w:val="21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4595955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l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KRTAP10-1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, NA, 1 (D)</w:t>
            </w:r>
          </w:p>
        </w:tc>
      </w:tr>
    </w:tbl>
    <w:p>
      <w:pPr>
        <w:pStyle w:val="Normal"/>
        <w:jc w:val="left"/>
        <w:rPr/>
      </w:pPr>
      <w:r>
        <w:rPr>
          <w:szCs w:val="21"/>
        </w:rPr>
        <w:t>S</w:t>
      </w:r>
      <w:r>
        <w:rPr>
          <w:szCs w:val="21"/>
        </w:rPr>
        <w:t>ift</w:t>
      </w:r>
      <w:r>
        <w:rPr>
          <w:szCs w:val="21"/>
        </w:rPr>
        <w:t xml:space="preserve"> score</w:t>
      </w:r>
      <w:r>
        <w:rPr>
          <w:rFonts w:cs="宋体;SimSun" w:ascii="宋体;SimSun" w:hAnsi="宋体;SimSun"/>
          <w:szCs w:val="21"/>
        </w:rPr>
        <w:t>≤</w:t>
      </w:r>
      <w:r>
        <w:rPr>
          <w:szCs w:val="21"/>
        </w:rPr>
        <w:t>0.05 indicates d</w:t>
      </w:r>
      <w:r>
        <w:rPr>
          <w:szCs w:val="21"/>
        </w:rPr>
        <w:t>eleterious</w:t>
      </w:r>
      <w:r>
        <w:rPr>
          <w:szCs w:val="21"/>
        </w:rPr>
        <w:t>; Polyphen-2 score</w:t>
      </w:r>
      <w:r>
        <w:rPr>
          <w:rFonts w:cs="宋体;SimSun" w:ascii="宋体;SimSun" w:hAnsi="宋体;SimSun"/>
          <w:szCs w:val="21"/>
        </w:rPr>
        <w:t>≥</w:t>
      </w:r>
      <w:r>
        <w:rPr>
          <w:szCs w:val="21"/>
        </w:rPr>
        <w:t xml:space="preserve">0.453 indicates </w:t>
      </w:r>
      <w:r>
        <w:rPr>
          <w:szCs w:val="21"/>
        </w:rPr>
        <w:t>damaging</w:t>
      </w:r>
      <w:r>
        <w:rPr>
          <w:szCs w:val="21"/>
        </w:rPr>
        <w:t xml:space="preserve">; NA, not available; D, </w:t>
      </w:r>
      <w:r>
        <w:rPr>
          <w:szCs w:val="21"/>
        </w:rPr>
        <w:t>disease</w:t>
      </w:r>
      <w:r>
        <w:rPr>
          <w:szCs w:val="21"/>
        </w:rPr>
        <w:t>-</w:t>
      </w:r>
      <w:r>
        <w:rPr>
          <w:szCs w:val="21"/>
        </w:rPr>
        <w:t>causing</w:t>
      </w:r>
      <w:r>
        <w:rPr>
          <w:szCs w:val="21"/>
        </w:rPr>
        <w:t xml:space="preserve"> predicted by Mutationtaster; P, </w:t>
      </w:r>
      <w:r>
        <w:rPr>
          <w:szCs w:val="21"/>
        </w:rPr>
        <w:t>polymorphism</w:t>
      </w:r>
      <w:r>
        <w:rPr>
          <w:szCs w:val="21"/>
        </w:rPr>
        <w:t xml:space="preserve"> predicted by Mutationtaster.</w:t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15:46:00Z</dcterms:created>
  <dc:creator>Lenovo User</dc:creator>
  <dc:description/>
  <cp:keywords/>
  <dc:language>en-US</dc:language>
  <cp:lastModifiedBy>win</cp:lastModifiedBy>
  <dcterms:modified xsi:type="dcterms:W3CDTF">2014-08-11T09:34:00Z</dcterms:modified>
  <cp:revision>2981</cp:revision>
  <dc:subject/>
  <dc:title/>
</cp:coreProperties>
</file>